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D452">
      <w:pPr>
        <w:rPr>
          <w:rFonts w:eastAsia="微软雅黑" w:cs="Times New Roman"/>
          <w:szCs w:val="24"/>
        </w:rPr>
      </w:pPr>
      <w:r>
        <w:rPr>
          <w:rFonts w:hint="eastAsia" w:eastAsia="微软雅黑" w:cs="Times New Roman"/>
          <w:b/>
          <w:bCs/>
          <w:szCs w:val="24"/>
        </w:rPr>
        <w:t>Supplementary Table S</w:t>
      </w:r>
      <w:r>
        <w:rPr>
          <w:rFonts w:hint="eastAsia" w:eastAsia="微软雅黑" w:cs="Times New Roman"/>
          <w:b/>
          <w:bCs/>
          <w:szCs w:val="24"/>
          <w:lang w:val="en-US" w:eastAsia="zh-CN"/>
        </w:rPr>
        <w:t xml:space="preserve">2. </w:t>
      </w:r>
      <w:r>
        <w:rPr>
          <w:rFonts w:eastAsia="微软雅黑" w:cs="Times New Roman"/>
          <w:szCs w:val="24"/>
        </w:rPr>
        <w:t>Practice dimension distribution</w:t>
      </w:r>
    </w:p>
    <w:tbl>
      <w:tblPr>
        <w:tblStyle w:val="20"/>
        <w:tblW w:w="5124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020"/>
        <w:gridCol w:w="945"/>
        <w:gridCol w:w="1433"/>
        <w:gridCol w:w="1625"/>
        <w:gridCol w:w="857"/>
      </w:tblGrid>
      <w:tr w14:paraId="4D4CEBC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21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657EC6">
            <w:pPr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/>
                <w:bCs w:val="0"/>
                <w:szCs w:val="24"/>
                <w:lang w:val="en-US" w:eastAsia="zh-CN"/>
              </w:rPr>
              <w:t>Variables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E395C0B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Always</w:t>
            </w:r>
          </w:p>
          <w:p w14:paraId="440A263A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 (%)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22A11E2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Often</w:t>
            </w:r>
          </w:p>
          <w:p w14:paraId="0F6EEB87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 (%)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0D1AC4B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Sometimes</w:t>
            </w:r>
          </w:p>
          <w:p w14:paraId="4CC106B7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 (%)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799F4E0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Occasionally</w:t>
            </w:r>
          </w:p>
          <w:p w14:paraId="2060DF87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 (%)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A10E5D2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ever</w:t>
            </w:r>
          </w:p>
          <w:p w14:paraId="0A3140DB">
            <w:pPr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 (%)</w:t>
            </w:r>
          </w:p>
        </w:tc>
      </w:tr>
      <w:tr w14:paraId="6F04E2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pct"/>
            <w:noWrap/>
          </w:tcPr>
          <w:p w14:paraId="44196410">
            <w:pPr>
              <w:pStyle w:val="10"/>
              <w:widowControl w:val="0"/>
              <w:numPr>
                <w:ilvl w:val="0"/>
                <w:numId w:val="3"/>
              </w:numPr>
              <w:adjustRightInd w:val="0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closely monitor my condition during treatment, paying attention to any adverse reactions.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47427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75 (63.07)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6B616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46 (33.49)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8F358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 xml:space="preserve">12 </w:t>
            </w:r>
            <w:bookmarkStart w:id="0" w:name="_GoBack"/>
            <w:bookmarkEnd w:id="0"/>
            <w:r>
              <w:rPr>
                <w:rFonts w:cs="Times New Roman"/>
                <w:szCs w:val="24"/>
                <w:lang w:bidi="ar"/>
              </w:rPr>
              <w:t>(2.75)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6EF66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 (0.46)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47A12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 (0.23)</w:t>
            </w:r>
          </w:p>
        </w:tc>
      </w:tr>
      <w:tr w14:paraId="502E54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pct"/>
            <w:noWrap/>
          </w:tcPr>
          <w:p w14:paraId="0B27F082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undergo regular check-ups during treatment to examine my oral, skin, and nutritional status.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F2D4B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36 (31.1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BBC1D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64 (60.5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E073B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2 (7.3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FF970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 (0.6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DDE39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 (0.23)</w:t>
            </w:r>
          </w:p>
        </w:tc>
      </w:tr>
      <w:tr w14:paraId="34F970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pct"/>
            <w:noWrap/>
          </w:tcPr>
          <w:p w14:paraId="23CE4415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actively consult with doctors regarding dietary nutrition and scientific nutrition.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E9B7D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06 (24.3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18B7D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09 (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46E9C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93 (44.2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BB4A9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6 (5.9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BE9A3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 (0.46)</w:t>
            </w:r>
          </w:p>
        </w:tc>
      </w:tr>
      <w:tr w14:paraId="405E72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pct"/>
            <w:noWrap/>
          </w:tcPr>
          <w:p w14:paraId="5087E6A2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maintain a balanced and adequate diet during treatment.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C152A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47 (33.7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4C109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51 (57.5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37A16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5 (8.0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643D2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 (0.4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7AFB9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 (0.23)</w:t>
            </w:r>
          </w:p>
        </w:tc>
      </w:tr>
      <w:tr w14:paraId="5434D6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pct"/>
            <w:tcBorders>
              <w:bottom w:val="nil"/>
            </w:tcBorders>
            <w:noWrap/>
          </w:tcPr>
          <w:p w14:paraId="32CD2F2C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strictly abstain from smoking and alcohol consumption during treatment.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0B889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56 (81.6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F3EFD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77 (17.6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9EF70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 (0.4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75EA">
            <w:pPr>
              <w:jc w:val="center"/>
              <w:rPr>
                <w:rFonts w:hint="default" w:eastAsia="微软雅黑" w:cs="Times New Roman"/>
                <w:szCs w:val="24"/>
                <w:lang w:val="en-US" w:eastAsia="zh-CN"/>
              </w:rPr>
            </w:pPr>
            <w:r>
              <w:rPr>
                <w:rFonts w:hint="eastAsia" w:eastAsia="微软雅黑" w:cs="Times New Roman"/>
                <w:szCs w:val="24"/>
                <w:lang w:val="en-US" w:eastAsia="zh-CN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2786C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 (0.23)</w:t>
            </w:r>
          </w:p>
        </w:tc>
      </w:tr>
      <w:tr w14:paraId="5D6A2C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pct"/>
            <w:tcBorders>
              <w:bottom w:val="single" w:color="auto" w:sz="4" w:space="0"/>
            </w:tcBorders>
            <w:noWrap/>
          </w:tcPr>
          <w:p w14:paraId="0A7254B3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actively maintain oral hygiene and drink plenty of water during treatment.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3A9D574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29 (75.46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E7F26BA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04 (23.85)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6A6D79E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 (0.46)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BC69FC1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 (0.23)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C4E0CB8">
            <w:pPr>
              <w:jc w:val="center"/>
              <w:rPr>
                <w:rFonts w:hint="default" w:eastAsia="微软雅黑" w:cs="Times New Roman"/>
                <w:szCs w:val="24"/>
                <w:lang w:val="en-US" w:eastAsia="zh-CN"/>
              </w:rPr>
            </w:pPr>
            <w:r>
              <w:rPr>
                <w:rFonts w:hint="eastAsia" w:eastAsia="微软雅黑" w:cs="Times New Roman"/>
                <w:szCs w:val="24"/>
                <w:lang w:val="en-US" w:eastAsia="zh-CN"/>
              </w:rPr>
              <w:t>0</w:t>
            </w:r>
          </w:p>
        </w:tc>
      </w:tr>
    </w:tbl>
    <w:p w14:paraId="1380D8A9">
      <w:pPr>
        <w:keepNext/>
        <w:rPr>
          <w:rFonts w:cs="Times New Roman"/>
          <w:b/>
          <w:szCs w:val="24"/>
        </w:rPr>
      </w:pPr>
    </w:p>
    <w:p w14:paraId="04C9CF1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E3F8F9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A514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9A5147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A0C3C7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1645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E1645F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7D7CD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7B50EA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D73162"/>
    <w:multiLevelType w:val="singleLevel"/>
    <w:tmpl w:val="97D73162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lMGEzZDI5MDRhM2ZhNzQ3NTdjMmUwMTA0MTk1Zj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A364AA2"/>
    <w:rsid w:val="59962B5D"/>
    <w:rsid w:val="6D5A1E09"/>
    <w:rsid w:val="6E8D5A8F"/>
    <w:rsid w:val="7D8B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6</Words>
  <Characters>745</Characters>
  <Lines>6</Lines>
  <Paragraphs>1</Paragraphs>
  <TotalTime>24</TotalTime>
  <ScaleCrop>false</ScaleCrop>
  <LinksUpToDate>false</LinksUpToDate>
  <CharactersWithSpaces>84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4-10-04T15:54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E6DF498EEE4C4EF48E567E270DFAAB95_12</vt:lpwstr>
  </property>
</Properties>
</file>